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9CC" w:rsidRDefault="00F759CC" w:rsidP="00F759CC">
      <w:pPr>
        <w:rPr>
          <w:rFonts w:asciiTheme="minorHAnsi" w:hAnsiTheme="minorHAnsi" w:cstheme="minorHAnsi"/>
          <w:b/>
        </w:rPr>
      </w:pPr>
      <w:r w:rsidRPr="00A44995">
        <w:rPr>
          <w:rFonts w:asciiTheme="minorHAnsi" w:hAnsiTheme="minorHAnsi" w:cstheme="minorHAnsi"/>
          <w:b/>
        </w:rPr>
        <w:t>Additional file 2</w:t>
      </w:r>
      <w:r>
        <w:rPr>
          <w:rFonts w:asciiTheme="minorHAnsi" w:hAnsiTheme="minorHAnsi" w:cstheme="minorHAnsi"/>
          <w:b/>
        </w:rPr>
        <w:t>: Description of trials included in PIL sample.</w:t>
      </w:r>
    </w:p>
    <w:p w:rsidR="00F759CC" w:rsidRPr="00A44995" w:rsidRDefault="00F759CC" w:rsidP="00F759CC">
      <w:pPr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675"/>
        <w:gridCol w:w="5529"/>
        <w:gridCol w:w="1890"/>
        <w:gridCol w:w="1890"/>
      </w:tblGrid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b/>
                <w:sz w:val="20"/>
                <w:szCs w:val="20"/>
              </w:rPr>
              <w:t>PIL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b/>
                <w:sz w:val="20"/>
                <w:szCs w:val="20"/>
              </w:rPr>
              <w:t>CTU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b/>
                <w:sz w:val="20"/>
                <w:szCs w:val="20"/>
              </w:rPr>
              <w:t>INTERVENTIONS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PRODUCTION DATE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b/>
                <w:sz w:val="20"/>
                <w:szCs w:val="20"/>
              </w:rPr>
              <w:t>SAMPLE SIZE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1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drug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placebo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gt;10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2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drug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placebo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6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3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drug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no drug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gt;10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4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drug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no drug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92713B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713B">
              <w:rPr>
                <w:rFonts w:asciiTheme="minorHAnsi" w:hAnsiTheme="minorHAnsi" w:cstheme="minorHAnsi"/>
                <w:sz w:val="20"/>
                <w:szCs w:val="20"/>
              </w:rPr>
              <w:t>05</w:t>
            </w:r>
          </w:p>
        </w:tc>
        <w:tc>
          <w:tcPr>
            <w:tcW w:w="675" w:type="dxa"/>
            <w:vAlign w:val="center"/>
          </w:tcPr>
          <w:p w:rsidR="00F759CC" w:rsidRPr="0092713B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713B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drug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placebo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7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urgery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placebo surgery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2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urgery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surgery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1-10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8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urgery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. surgery + device #1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surgery + device #2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gt;10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09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urgery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surgery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6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gt;10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:rsidR="00F759CC" w:rsidRPr="0092713B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713B">
              <w:rPr>
                <w:rFonts w:asciiTheme="minorHAnsi" w:hAnsiTheme="minorHAnsi" w:cstheme="minorHAnsi"/>
                <w:sz w:val="20"/>
                <w:szCs w:val="20"/>
              </w:rPr>
              <w:t xml:space="preserve">surgery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92713B">
              <w:rPr>
                <w:rFonts w:asciiTheme="minorHAnsi" w:hAnsiTheme="minorHAnsi" w:cstheme="minorHAnsi"/>
                <w:sz w:val="20"/>
                <w:szCs w:val="20"/>
              </w:rPr>
              <w:t>. surgery + drug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J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standard c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standard care + behavioural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 interven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#1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standard care + behavioural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 intervention #1 and #2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1-10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K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standard care + support intervention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K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cognitive therapy intervention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6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L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support intervention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L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. support intervention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≤</w:t>
            </w: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M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lifestyle intervention 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7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5529" w:type="dxa"/>
            <w:vAlign w:val="center"/>
          </w:tcPr>
          <w:p w:rsidR="00F759CC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reatment schedule #1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treatment schedule #2</w:t>
            </w:r>
          </w:p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vary in frequency)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O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device 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1-1000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standard care +additional information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06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F759CC" w:rsidRPr="00002772" w:rsidTr="0052289B">
        <w:tc>
          <w:tcPr>
            <w:tcW w:w="95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675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Q</w:t>
            </w:r>
          </w:p>
        </w:tc>
        <w:tc>
          <w:tcPr>
            <w:tcW w:w="5529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care </w:t>
            </w:r>
            <w:r w:rsidRPr="007B0DE1">
              <w:rPr>
                <w:rFonts w:asciiTheme="minorHAnsi" w:hAnsiTheme="minorHAnsi" w:cstheme="minorHAnsi"/>
                <w:i/>
                <w:sz w:val="20"/>
                <w:szCs w:val="20"/>
              </w:rPr>
              <w:t>v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therapeutic intervention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2772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1890" w:type="dxa"/>
            <w:vAlign w:val="center"/>
          </w:tcPr>
          <w:p w:rsidR="00F759CC" w:rsidRPr="00002772" w:rsidRDefault="00F759CC" w:rsidP="0052289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1-1000</w:t>
            </w:r>
          </w:p>
        </w:tc>
      </w:tr>
    </w:tbl>
    <w:p w:rsidR="00F759CC" w:rsidRDefault="00F759CC" w:rsidP="00F759CC">
      <w:pPr>
        <w:rPr>
          <w:rFonts w:asciiTheme="minorHAnsi" w:hAnsiTheme="minorHAnsi" w:cstheme="minorHAnsi"/>
        </w:rPr>
      </w:pPr>
    </w:p>
    <w:p w:rsidR="00F759CC" w:rsidRPr="00100AA4" w:rsidRDefault="00F759CC" w:rsidP="00F759CC">
      <w:pPr>
        <w:rPr>
          <w:rFonts w:asciiTheme="minorHAnsi" w:hAnsiTheme="minorHAnsi" w:cstheme="minorHAnsi"/>
          <w:sz w:val="16"/>
          <w:szCs w:val="16"/>
        </w:rPr>
      </w:pPr>
      <w:r w:rsidRPr="00100AA4">
        <w:rPr>
          <w:rFonts w:asciiTheme="minorHAnsi" w:hAnsiTheme="minorHAnsi" w:cstheme="minorHAnsi"/>
          <w:sz w:val="16"/>
          <w:szCs w:val="16"/>
        </w:rPr>
        <w:t xml:space="preserve"> *Information not available from PIL.</w:t>
      </w:r>
    </w:p>
    <w:p w:rsidR="00F759CC" w:rsidRPr="00A44995" w:rsidRDefault="00F759CC" w:rsidP="00F759CC">
      <w:pPr>
        <w:rPr>
          <w:rFonts w:asciiTheme="minorHAnsi" w:hAnsiTheme="minorHAnsi" w:cstheme="minorHAnsi"/>
        </w:rPr>
      </w:pPr>
    </w:p>
    <w:p w:rsidR="00D1129F" w:rsidRDefault="00D1129F" w:rsidP="00F759CC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1129F" w:rsidRDefault="00D1129F">
      <w:pPr>
        <w:rPr>
          <w:rFonts w:asciiTheme="minorHAnsi" w:hAnsiTheme="minorHAnsi" w:cstheme="minorHAnsi"/>
          <w:b/>
        </w:rPr>
      </w:pPr>
    </w:p>
    <w:p w:rsidR="00DB1A13" w:rsidRPr="00A44995" w:rsidRDefault="00DB1A13" w:rsidP="00D1129F">
      <w:pPr>
        <w:rPr>
          <w:rFonts w:asciiTheme="minorHAnsi" w:hAnsiTheme="minorHAnsi" w:cstheme="minorHAnsi"/>
        </w:rPr>
      </w:pPr>
    </w:p>
    <w:sectPr w:rsidR="00DB1A13" w:rsidRPr="00A44995" w:rsidSect="00F759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4F1B" w:rsidRDefault="00944F1B" w:rsidP="00944F1B">
      <w:r>
        <w:separator/>
      </w:r>
    </w:p>
  </w:endnote>
  <w:endnote w:type="continuationSeparator" w:id="0">
    <w:p w:rsidR="00944F1B" w:rsidRDefault="00944F1B" w:rsidP="00944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4F1B" w:rsidRDefault="00944F1B" w:rsidP="00944F1B">
      <w:r>
        <w:separator/>
      </w:r>
    </w:p>
  </w:footnote>
  <w:footnote w:type="continuationSeparator" w:id="0">
    <w:p w:rsidR="00944F1B" w:rsidRDefault="00944F1B" w:rsidP="00944F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F1C8A"/>
    <w:multiLevelType w:val="hybridMultilevel"/>
    <w:tmpl w:val="3FB2F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DB64A37"/>
    <w:multiLevelType w:val="hybridMultilevel"/>
    <w:tmpl w:val="CDBC3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1554A9B"/>
    <w:multiLevelType w:val="hybridMultilevel"/>
    <w:tmpl w:val="C9766E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203370B"/>
    <w:multiLevelType w:val="hybridMultilevel"/>
    <w:tmpl w:val="85405812"/>
    <w:lvl w:ilvl="0" w:tplc="08D421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5A6"/>
    <w:rsid w:val="00002772"/>
    <w:rsid w:val="000B6E17"/>
    <w:rsid w:val="000C4888"/>
    <w:rsid w:val="00100AA4"/>
    <w:rsid w:val="00151340"/>
    <w:rsid w:val="00164FDC"/>
    <w:rsid w:val="00203EEE"/>
    <w:rsid w:val="002707F1"/>
    <w:rsid w:val="0028341F"/>
    <w:rsid w:val="002A6472"/>
    <w:rsid w:val="003C2678"/>
    <w:rsid w:val="00427D54"/>
    <w:rsid w:val="004B0BCA"/>
    <w:rsid w:val="004C4E81"/>
    <w:rsid w:val="005A2F71"/>
    <w:rsid w:val="006678BD"/>
    <w:rsid w:val="00671472"/>
    <w:rsid w:val="006B6936"/>
    <w:rsid w:val="006E1E10"/>
    <w:rsid w:val="00723EE0"/>
    <w:rsid w:val="007712EB"/>
    <w:rsid w:val="007B0DE1"/>
    <w:rsid w:val="007B25A6"/>
    <w:rsid w:val="008B3138"/>
    <w:rsid w:val="008E4AB6"/>
    <w:rsid w:val="00901C85"/>
    <w:rsid w:val="0092713B"/>
    <w:rsid w:val="00944F1B"/>
    <w:rsid w:val="009C480C"/>
    <w:rsid w:val="009E135F"/>
    <w:rsid w:val="00A44995"/>
    <w:rsid w:val="00AF2BBE"/>
    <w:rsid w:val="00C6040F"/>
    <w:rsid w:val="00CB718E"/>
    <w:rsid w:val="00D1129F"/>
    <w:rsid w:val="00D1799F"/>
    <w:rsid w:val="00D4466C"/>
    <w:rsid w:val="00D71514"/>
    <w:rsid w:val="00D854D2"/>
    <w:rsid w:val="00DB1A13"/>
    <w:rsid w:val="00DC4906"/>
    <w:rsid w:val="00DD2ADD"/>
    <w:rsid w:val="00EF3EC4"/>
    <w:rsid w:val="00F15EF8"/>
    <w:rsid w:val="00F2020C"/>
    <w:rsid w:val="00F539F4"/>
    <w:rsid w:val="00F759CC"/>
    <w:rsid w:val="00F83CC6"/>
    <w:rsid w:val="00FE3B17"/>
    <w:rsid w:val="00FE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F6DD8C-8D1A-457B-8AE6-62EDA53F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B1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5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4F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F1B"/>
  </w:style>
  <w:style w:type="paragraph" w:styleId="Footer">
    <w:name w:val="footer"/>
    <w:basedOn w:val="Normal"/>
    <w:link w:val="FooterChar"/>
    <w:uiPriority w:val="99"/>
    <w:unhideWhenUsed/>
    <w:rsid w:val="00944F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F1B"/>
  </w:style>
  <w:style w:type="paragraph" w:styleId="BalloonText">
    <w:name w:val="Balloon Text"/>
    <w:basedOn w:val="Normal"/>
    <w:link w:val="BalloonTextChar"/>
    <w:uiPriority w:val="99"/>
    <w:semiHidden/>
    <w:unhideWhenUsed/>
    <w:rsid w:val="00FE3B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B1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E3B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4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6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66C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66C"/>
    <w:rPr>
      <w:rFonts w:ascii="Times New Roman" w:eastAsia="SimSu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1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069</dc:creator>
  <cp:keywords/>
  <dc:description/>
  <cp:lastModifiedBy>Katie</cp:lastModifiedBy>
  <cp:revision>2</cp:revision>
  <dcterms:created xsi:type="dcterms:W3CDTF">2013-11-27T20:51:00Z</dcterms:created>
  <dcterms:modified xsi:type="dcterms:W3CDTF">2013-11-2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37768711</vt:i4>
  </property>
  <property fmtid="{D5CDD505-2E9C-101B-9397-08002B2CF9AE}" pid="3" name="_NewReviewCycle">
    <vt:lpwstr/>
  </property>
  <property fmtid="{D5CDD505-2E9C-101B-9397-08002B2CF9AE}" pid="4" name="_EmailSubject">
    <vt:lpwstr>PIL paper</vt:lpwstr>
  </property>
  <property fmtid="{D5CDD505-2E9C-101B-9397-08002B2CF9AE}" pid="5" name="_AuthorEmail">
    <vt:lpwstr>s.c.cotton@abdn.ac.uk</vt:lpwstr>
  </property>
  <property fmtid="{D5CDD505-2E9C-101B-9397-08002B2CF9AE}" pid="6" name="_AuthorEmailDisplayName">
    <vt:lpwstr>Cotton, Seonaidh C.</vt:lpwstr>
  </property>
  <property fmtid="{D5CDD505-2E9C-101B-9397-08002B2CF9AE}" pid="7" name="_ReviewingToolsShownOnce">
    <vt:lpwstr/>
  </property>
</Properties>
</file>